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B3FAEC" w14:textId="13CD0A9D" w:rsidR="00FC4327" w:rsidRDefault="00EF68F4">
      <w:r>
        <w:rPr>
          <w:noProof/>
        </w:rPr>
        <mc:AlternateContent>
          <mc:Choice Requires="wpg">
            <w:drawing>
              <wp:anchor distT="0" distB="0" distL="114300" distR="114300" simplePos="0" relativeHeight="251675648" behindDoc="0" locked="0" layoutInCell="1" allowOverlap="1" wp14:anchorId="0CD86EE6" wp14:editId="3D51FE02">
                <wp:simplePos x="0" y="0"/>
                <wp:positionH relativeFrom="column">
                  <wp:posOffset>-495935</wp:posOffset>
                </wp:positionH>
                <wp:positionV relativeFrom="paragraph">
                  <wp:posOffset>-351155</wp:posOffset>
                </wp:positionV>
                <wp:extent cx="6750050" cy="3505200"/>
                <wp:effectExtent l="0" t="0" r="0" b="0"/>
                <wp:wrapNone/>
                <wp:docPr id="1941322231" name="Groupe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750050" cy="3505200"/>
                          <a:chOff x="0" y="0"/>
                          <a:chExt cx="6750050" cy="3505200"/>
                        </a:xfrm>
                      </wpg:grpSpPr>
                      <wps:wsp>
                        <wps:cNvPr id="1076680220" name="Zone de texte 6"/>
                        <wps:cNvSpPr txBox="1"/>
                        <wps:spPr>
                          <a:xfrm>
                            <a:off x="60960" y="3032760"/>
                            <a:ext cx="6619875" cy="47244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1628024A" w14:textId="6C5A43C3" w:rsidR="00EE04EF" w:rsidRPr="00AF7A11" w:rsidRDefault="00EE04EF" w:rsidP="00EE04EF">
                              <w:pPr>
                                <w:jc w:val="both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24"/>
                                </w:rPr>
                              </w:pPr>
                              <w:r w:rsidRPr="00AF7A11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24"/>
                                </w:rPr>
                                <w:t>Figure S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24"/>
                                </w:rPr>
                                <w:t>1</w:t>
                              </w:r>
                              <w:r w:rsidRPr="00AF7A11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24"/>
                                </w:rPr>
                                <w:t>:</w:t>
                              </w:r>
                              <w:r w:rsidR="008822A6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24"/>
                                  <w:szCs w:val="24"/>
                                </w:rPr>
                                <w:t xml:space="preserve">Rarefaction </w:t>
                              </w:r>
                              <w:r w:rsidR="002E6C49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24"/>
                                  <w:szCs w:val="24"/>
                                </w:rPr>
                                <w:t>c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24"/>
                                  <w:szCs w:val="24"/>
                                </w:rPr>
                                <w:t>urves</w:t>
                              </w:r>
                              <w:r w:rsidR="002E6C49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24"/>
                                  <w:szCs w:val="24"/>
                                </w:rPr>
                                <w:t xml:space="preserve"> for each sample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12120438" name="Image 9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750050" cy="28879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0CD86EE6" id="Groupe 10" o:spid="_x0000_s1026" style="position:absolute;margin-left:-39.05pt;margin-top:-27.65pt;width:531.5pt;height:276pt;z-index:251675648" coordsize="67500,3505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Zone de texte 6" o:spid="_x0000_s1027" type="#_x0000_t202" style="position:absolute;left:609;top:30327;width:66199;height:472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" fillcolor="white [3212]" stroked="f" strokeweight=".5pt">
                  <v:textbox>
                    <w:txbxContent>
                      <w:p w14:paraId="1628024A" w14:textId="6C5A43C3" w:rsidR="00EE04EF" w:rsidRPr="00AF7A11" w:rsidRDefault="00EE04EF" w:rsidP="00EE04EF">
                        <w:pPr>
                          <w:jc w:val="both"/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</w:pPr>
                        <w:r w:rsidRPr="00AF7A11"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  <w:t>Figure S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  <w:t>1</w:t>
                        </w:r>
                        <w:r w:rsidRPr="00AF7A11"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  <w:t>:</w:t>
                        </w:r>
                        <w:r w:rsidR="008822A6"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24"/>
                            <w:szCs w:val="24"/>
                          </w:rPr>
                          <w:t xml:space="preserve">Rarefaction </w:t>
                        </w:r>
                        <w:r w:rsidR="002E6C49"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24"/>
                            <w:szCs w:val="24"/>
                          </w:rPr>
                          <w:t>c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24"/>
                            <w:szCs w:val="24"/>
                          </w:rPr>
                          <w:t>urves</w:t>
                        </w:r>
                        <w:r w:rsidR="002E6C49"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24"/>
                            <w:szCs w:val="24"/>
                          </w:rPr>
                          <w:t xml:space="preserve"> for each sample.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 9" o:spid="_x0000_s1028" type="#_x0000_t75" style="position:absolute;width:67500;height:2887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">
                  <v:imagedata r:id="rId5" o:title=""/>
                </v:shape>
              </v:group>
            </w:pict>
          </mc:Fallback>
        </mc:AlternateContent>
      </w:r>
    </w:p>
    <w:p w14:paraId="2F75C0CB" w14:textId="46892AA4" w:rsidR="00FC4327" w:rsidRDefault="00FC4327"/>
    <w:p w14:paraId="579EDB60" w14:textId="420A993C" w:rsidR="00FC4327" w:rsidRDefault="00FC4327"/>
    <w:p w14:paraId="7AB0D6DE" w14:textId="797CC21B" w:rsidR="00FC4327" w:rsidRDefault="00FC4327"/>
    <w:p w14:paraId="33C66050" w14:textId="144A2AD6" w:rsidR="00FC4327" w:rsidRDefault="00FC4327"/>
    <w:p w14:paraId="287ABBF1" w14:textId="758CC442" w:rsidR="00FC4327" w:rsidRDefault="00FC4327"/>
    <w:p w14:paraId="2D0B2DCD" w14:textId="5549CFBE" w:rsidR="00EA4006" w:rsidRDefault="009C4C37">
      <w:r>
        <w:rPr>
          <w:noProof/>
        </w:rPr>
        <mc:AlternateContent>
          <mc:Choice Requires="wpg">
            <w:drawing>
              <wp:anchor distT="0" distB="0" distL="114300" distR="114300" simplePos="0" relativeHeight="251679744" behindDoc="0" locked="0" layoutInCell="1" allowOverlap="1" wp14:anchorId="0BB39886" wp14:editId="35580B4E">
                <wp:simplePos x="0" y="0"/>
                <wp:positionH relativeFrom="margin">
                  <wp:align>center</wp:align>
                </wp:positionH>
                <wp:positionV relativeFrom="paragraph">
                  <wp:posOffset>1531620</wp:posOffset>
                </wp:positionV>
                <wp:extent cx="6619875" cy="4617720"/>
                <wp:effectExtent l="0" t="0" r="9525" b="0"/>
                <wp:wrapNone/>
                <wp:docPr id="2124771443" name="Groupe 1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619875" cy="4617720"/>
                          <a:chOff x="0" y="0"/>
                          <a:chExt cx="6619875" cy="4617720"/>
                        </a:xfrm>
                      </wpg:grpSpPr>
                      <pic:pic xmlns:pic="http://schemas.openxmlformats.org/drawingml/2006/picture">
                        <pic:nvPicPr>
                          <pic:cNvPr id="301946595" name="Image 13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126489" y="0"/>
                            <a:ext cx="4367777" cy="3848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1793346074" name="Zone de texte 6"/>
                        <wps:cNvSpPr txBox="1"/>
                        <wps:spPr>
                          <a:xfrm>
                            <a:off x="0" y="3962400"/>
                            <a:ext cx="6619875" cy="65532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7A7ADED1" w14:textId="329441BF" w:rsidR="009C4C37" w:rsidRPr="00AF7A11" w:rsidRDefault="009C4C37" w:rsidP="009C4C37">
                              <w:pPr>
                                <w:jc w:val="both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24"/>
                                </w:rPr>
                              </w:pPr>
                              <w:r w:rsidRPr="00AF7A11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24"/>
                                </w:rPr>
                                <w:t>Figure S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24"/>
                                </w:rPr>
                                <w:t>2</w:t>
                              </w:r>
                              <w:r w:rsidRPr="00AF7A11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24"/>
                                </w:rPr>
                                <w:t>: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24"/>
                                  <w:szCs w:val="24"/>
                                </w:rPr>
                                <w:t>B</w:t>
                              </w:r>
                              <w:r w:rsidRPr="009C4C37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24"/>
                                  <w:szCs w:val="24"/>
                                </w:rPr>
                                <w:t xml:space="preserve">eta dispersion (within-site variability) of the samples based on the community composition at the ASV level. Boxplots display value medians and interquartile ranges for each 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24"/>
                                  <w:szCs w:val="24"/>
                                </w:rPr>
                                <w:t>sampling year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BB39886" id="Groupe 14" o:spid="_x0000_s1029" style="position:absolute;margin-left:0;margin-top:120.6pt;width:521.25pt;height:363.6pt;z-index:251679744;mso-position-horizontal:center;mso-position-horizontal-relative:margin;mso-height-relative:margin" coordsize="66198,4617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">
                <v:shape id="Image 13" o:spid="_x0000_s1030" type="#_x0000_t75" style="position:absolute;left:11264;width:43678;height:3848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">
                  <v:imagedata r:id="rId7" o:title=""/>
                </v:shape>
                <v:shape id="Zone de texte 6" o:spid="_x0000_s1031" type="#_x0000_t202" style="position:absolute;top:39624;width:66198;height:65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" fillcolor="white [3212]" stroked="f" strokeweight=".5pt">
                  <v:textbox>
                    <w:txbxContent>
                      <w:p w14:paraId="7A7ADED1" w14:textId="329441BF" w:rsidR="009C4C37" w:rsidRPr="00AF7A11" w:rsidRDefault="009C4C37" w:rsidP="009C4C37">
                        <w:pPr>
                          <w:jc w:val="both"/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</w:pPr>
                        <w:r w:rsidRPr="00AF7A11"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  <w:t>Figure S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  <w:t>2</w:t>
                        </w:r>
                        <w:r w:rsidRPr="00AF7A11"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  <w:t>: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24"/>
                            <w:szCs w:val="24"/>
                          </w:rPr>
                          <w:t>B</w:t>
                        </w:r>
                        <w:r w:rsidRPr="009C4C37"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24"/>
                            <w:szCs w:val="24"/>
                          </w:rPr>
                          <w:t xml:space="preserve">eta dispersion (within-site variability) of the samples based on the community composition at the ASV level. Boxplots display value medians and interquartile ranges for each 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24"/>
                            <w:szCs w:val="24"/>
                          </w:rPr>
                          <w:t>sampling year.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sectPr w:rsidR="00EA400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799F"/>
    <w:rsid w:val="000129BC"/>
    <w:rsid w:val="00150FCA"/>
    <w:rsid w:val="00206B0C"/>
    <w:rsid w:val="00230A5F"/>
    <w:rsid w:val="00240943"/>
    <w:rsid w:val="002D35D4"/>
    <w:rsid w:val="002E6C49"/>
    <w:rsid w:val="00332D5A"/>
    <w:rsid w:val="004B5BA6"/>
    <w:rsid w:val="00544CAC"/>
    <w:rsid w:val="005F7A75"/>
    <w:rsid w:val="006D4CE6"/>
    <w:rsid w:val="007D4F47"/>
    <w:rsid w:val="00801722"/>
    <w:rsid w:val="0080799F"/>
    <w:rsid w:val="0081721F"/>
    <w:rsid w:val="008822A6"/>
    <w:rsid w:val="00890B08"/>
    <w:rsid w:val="00991221"/>
    <w:rsid w:val="009C4C37"/>
    <w:rsid w:val="00A53EB5"/>
    <w:rsid w:val="00AF7A11"/>
    <w:rsid w:val="00BF4E75"/>
    <w:rsid w:val="00C25E8F"/>
    <w:rsid w:val="00C37A81"/>
    <w:rsid w:val="00C46BB6"/>
    <w:rsid w:val="00D27CAE"/>
    <w:rsid w:val="00D45819"/>
    <w:rsid w:val="00D73CD1"/>
    <w:rsid w:val="00D84A58"/>
    <w:rsid w:val="00D973BB"/>
    <w:rsid w:val="00DC4BC8"/>
    <w:rsid w:val="00E11053"/>
    <w:rsid w:val="00EA4006"/>
    <w:rsid w:val="00EE04EF"/>
    <w:rsid w:val="00EF68F4"/>
    <w:rsid w:val="00F22BB7"/>
    <w:rsid w:val="00F41441"/>
    <w:rsid w:val="00FA0B0C"/>
    <w:rsid w:val="00FC43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M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C82B93"/>
  <w15:chartTrackingRefBased/>
  <w15:docId w15:val="{F91781AA-5998-4C66-8B14-4335D0F186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MC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8079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8079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80799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80799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80799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80799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80799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80799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80799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80799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itre2Car">
    <w:name w:val="Titre 2 Car"/>
    <w:basedOn w:val="Policepardfaut"/>
    <w:link w:val="Titre2"/>
    <w:uiPriority w:val="9"/>
    <w:semiHidden/>
    <w:rsid w:val="0080799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itre3Car">
    <w:name w:val="Titre 3 Car"/>
    <w:basedOn w:val="Policepardfaut"/>
    <w:link w:val="Titre3"/>
    <w:uiPriority w:val="9"/>
    <w:semiHidden/>
    <w:rsid w:val="0080799F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itre4Car">
    <w:name w:val="Titre 4 Car"/>
    <w:basedOn w:val="Policepardfaut"/>
    <w:link w:val="Titre4"/>
    <w:uiPriority w:val="9"/>
    <w:semiHidden/>
    <w:rsid w:val="0080799F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itre5Car">
    <w:name w:val="Titre 5 Car"/>
    <w:basedOn w:val="Policepardfaut"/>
    <w:link w:val="Titre5"/>
    <w:uiPriority w:val="9"/>
    <w:semiHidden/>
    <w:rsid w:val="0080799F"/>
    <w:rPr>
      <w:rFonts w:eastAsiaTheme="majorEastAsia" w:cstheme="majorBidi"/>
      <w:color w:val="0F4761" w:themeColor="accent1" w:themeShade="BF"/>
      <w:lang w:val="en-US"/>
    </w:rPr>
  </w:style>
  <w:style w:type="character" w:customStyle="1" w:styleId="Titre6Car">
    <w:name w:val="Titre 6 Car"/>
    <w:basedOn w:val="Policepardfaut"/>
    <w:link w:val="Titre6"/>
    <w:uiPriority w:val="9"/>
    <w:semiHidden/>
    <w:rsid w:val="0080799F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itre7Car">
    <w:name w:val="Titre 7 Car"/>
    <w:basedOn w:val="Policepardfaut"/>
    <w:link w:val="Titre7"/>
    <w:uiPriority w:val="9"/>
    <w:semiHidden/>
    <w:rsid w:val="0080799F"/>
    <w:rPr>
      <w:rFonts w:eastAsiaTheme="majorEastAsia" w:cstheme="majorBidi"/>
      <w:color w:val="595959" w:themeColor="text1" w:themeTint="A6"/>
      <w:lang w:val="en-US"/>
    </w:rPr>
  </w:style>
  <w:style w:type="character" w:customStyle="1" w:styleId="Titre8Car">
    <w:name w:val="Titre 8 Car"/>
    <w:basedOn w:val="Policepardfaut"/>
    <w:link w:val="Titre8"/>
    <w:uiPriority w:val="9"/>
    <w:semiHidden/>
    <w:rsid w:val="0080799F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itre9Car">
    <w:name w:val="Titre 9 Car"/>
    <w:basedOn w:val="Policepardfaut"/>
    <w:link w:val="Titre9"/>
    <w:uiPriority w:val="9"/>
    <w:semiHidden/>
    <w:rsid w:val="0080799F"/>
    <w:rPr>
      <w:rFonts w:eastAsiaTheme="majorEastAsia" w:cstheme="majorBidi"/>
      <w:color w:val="272727" w:themeColor="text1" w:themeTint="D8"/>
      <w:lang w:val="en-US"/>
    </w:rPr>
  </w:style>
  <w:style w:type="paragraph" w:styleId="Titre">
    <w:name w:val="Title"/>
    <w:basedOn w:val="Normal"/>
    <w:next w:val="Normal"/>
    <w:link w:val="TitreCar"/>
    <w:uiPriority w:val="10"/>
    <w:qFormat/>
    <w:rsid w:val="0080799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80799F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80799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80799F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tion">
    <w:name w:val="Quote"/>
    <w:basedOn w:val="Normal"/>
    <w:next w:val="Normal"/>
    <w:link w:val="CitationCar"/>
    <w:uiPriority w:val="29"/>
    <w:qFormat/>
    <w:rsid w:val="0080799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80799F"/>
    <w:rPr>
      <w:i/>
      <w:iCs/>
      <w:color w:val="404040" w:themeColor="text1" w:themeTint="BF"/>
      <w:lang w:val="en-US"/>
    </w:rPr>
  </w:style>
  <w:style w:type="paragraph" w:styleId="Paragraphedeliste">
    <w:name w:val="List Paragraph"/>
    <w:basedOn w:val="Normal"/>
    <w:uiPriority w:val="34"/>
    <w:qFormat/>
    <w:rsid w:val="0080799F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80799F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8079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80799F"/>
    <w:rPr>
      <w:i/>
      <w:iCs/>
      <w:color w:val="0F4761" w:themeColor="accent1" w:themeShade="BF"/>
      <w:lang w:val="en-US"/>
    </w:rPr>
  </w:style>
  <w:style w:type="character" w:styleId="Rfrenceintense">
    <w:name w:val="Intense Reference"/>
    <w:basedOn w:val="Policepardfaut"/>
    <w:uiPriority w:val="32"/>
    <w:qFormat/>
    <w:rsid w:val="0080799F"/>
    <w:rPr>
      <w:b/>
      <w:bCs/>
      <w:smallCaps/>
      <w:color w:val="0F4761" w:themeColor="accent1" w:themeShade="BF"/>
      <w:spacing w:val="5"/>
    </w:rPr>
  </w:style>
  <w:style w:type="paragraph" w:styleId="Rvision">
    <w:name w:val="Revision"/>
    <w:hidden/>
    <w:uiPriority w:val="99"/>
    <w:semiHidden/>
    <w:rsid w:val="00FA0B0C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</Words>
  <Characters>8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e PRIOUX</dc:creator>
  <cp:keywords/>
  <dc:description/>
  <cp:lastModifiedBy>Camille PRIOUX</cp:lastModifiedBy>
  <cp:revision>4</cp:revision>
  <dcterms:created xsi:type="dcterms:W3CDTF">2025-09-15T11:42:00Z</dcterms:created>
  <dcterms:modified xsi:type="dcterms:W3CDTF">2025-09-24T13:07:00Z</dcterms:modified>
</cp:coreProperties>
</file>